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A6AF6F" w14:textId="77777777" w:rsidR="00196B5D" w:rsidRDefault="00196B5D" w:rsidP="003B6B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27A00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97316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527A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ircadian parameters for clock gene expression in mice </w:t>
      </w:r>
      <w:r w:rsidR="00CC3560">
        <w:rPr>
          <w:rFonts w:ascii="Times New Roman" w:hAnsi="Times New Roman" w:cs="Times New Roman"/>
          <w:sz w:val="24"/>
          <w:szCs w:val="24"/>
          <w:lang w:val="en-US"/>
        </w:rPr>
        <w:t>cerebral cortex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horzAnchor="margin" w:tblpY="732"/>
        <w:tblW w:w="9364" w:type="dxa"/>
        <w:tblLook w:val="04A0" w:firstRow="1" w:lastRow="0" w:firstColumn="1" w:lastColumn="0" w:noHBand="0" w:noVBand="1"/>
      </w:tblPr>
      <w:tblGrid>
        <w:gridCol w:w="1252"/>
        <w:gridCol w:w="1232"/>
        <w:gridCol w:w="1546"/>
        <w:gridCol w:w="1343"/>
        <w:gridCol w:w="1226"/>
        <w:gridCol w:w="1530"/>
        <w:gridCol w:w="1235"/>
      </w:tblGrid>
      <w:tr w:rsidR="004D7B68" w14:paraId="3B915003" w14:textId="77777777" w:rsidTr="006835E3">
        <w:trPr>
          <w:trHeight w:val="602"/>
        </w:trPr>
        <w:tc>
          <w:tcPr>
            <w:tcW w:w="12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A51F93" w14:textId="77777777" w:rsidR="004D7B68" w:rsidRPr="004D7B68" w:rsidRDefault="004D7B68" w:rsidP="004D7B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2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B9139C" w14:textId="6FF6678E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="005309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30936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="005309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320CE8" w14:textId="564AC341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Genot</w:t>
            </w:r>
            <w:r w:rsidR="00530936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25F3D4" w14:textId="77777777" w:rsidR="004D7B68" w:rsidRPr="004D7B68" w:rsidRDefault="004D7B68" w:rsidP="003B6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B6BA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07D3CC" w14:textId="77777777" w:rsidR="004D7B68" w:rsidRPr="004D7B68" w:rsidRDefault="004D7B68" w:rsidP="003B6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proofErr w:type="spellEnd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B6BA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551365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mplitu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D6052C" w14:textId="098C789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B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  <w:r w:rsidR="00530936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  <w:proofErr w:type="spellEnd"/>
          </w:p>
        </w:tc>
      </w:tr>
      <w:tr w:rsidR="004D7B68" w14:paraId="7D03AF7C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0B7539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i/>
                <w:sz w:val="20"/>
                <w:szCs w:val="20"/>
              </w:rPr>
              <w:t>Clock</w:t>
            </w:r>
            <w:proofErr w:type="spellEnd"/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40D984D" w14:textId="43258BEE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8988569" w14:textId="6E95D848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E42D2E7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A1C5E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311A0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FC0A841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4D7B68" w14:paraId="74D80542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701B24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CDE78F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39044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65315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23B16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587BA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468B9B77" w14:textId="77777777" w:rsidR="004D7B68" w:rsidRPr="004D7B68" w:rsidRDefault="004D7B68" w:rsidP="00683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D7B68" w14:paraId="43826AA5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4EBDCC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D408A9" w14:textId="6082AE35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5D1528" w14:textId="0F6E7C12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019099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151B1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3.18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BD359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38BCF150" w14:textId="77777777" w:rsidR="004D7B68" w:rsidRPr="004D7B68" w:rsidRDefault="004D7B68" w:rsidP="00683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D7B68" w14:paraId="7B5564C7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421AF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10C267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FED96F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E8667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AEE534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1.96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9BC1CC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669B03" w14:textId="77777777" w:rsidR="004D7B68" w:rsidRPr="004D7B68" w:rsidRDefault="004D7B68" w:rsidP="00683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D7B68" w14:paraId="06AC1790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6082A5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i/>
                <w:sz w:val="20"/>
                <w:szCs w:val="20"/>
              </w:rPr>
              <w:t>Arntl</w:t>
            </w:r>
            <w:proofErr w:type="spellEnd"/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4C4F99" w14:textId="7BF0D3F9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96892E" w14:textId="073C1ABF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19996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71FE42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7FB7A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7B5708F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6e-3</w:t>
            </w:r>
          </w:p>
        </w:tc>
      </w:tr>
      <w:tr w:rsidR="004D7B68" w14:paraId="000E08E9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109B4C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227DFC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48226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5CE559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D73A94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EF494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06DA4ECF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4D7B68" w14:paraId="052B69C5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787E7B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98F220" w14:textId="4F3A7F0F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8D9B02" w14:textId="5F4611B0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8045FD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09BF7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034026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5FC0DEAD" w14:textId="77777777" w:rsidR="004D7B68" w:rsidRPr="004D7B68" w:rsidRDefault="004D7B68" w:rsidP="00683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4D7B68" w14:paraId="45E422E2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8552A7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C0B154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5FA34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07CABD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F9765F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1.78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3EFFD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E8BE94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7e-3</w:t>
            </w:r>
          </w:p>
        </w:tc>
      </w:tr>
      <w:tr w:rsidR="004D7B68" w14:paraId="135505ED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1B204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i/>
                <w:sz w:val="20"/>
                <w:szCs w:val="20"/>
              </w:rPr>
              <w:t>Cry1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7B12386" w14:textId="04988665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1AC9138" w14:textId="76373F3F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4BB409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7469AE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7.85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AB28F4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F2E6E94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7.47e-4</w:t>
            </w:r>
          </w:p>
        </w:tc>
      </w:tr>
      <w:tr w:rsidR="004D7B68" w14:paraId="4CA3AE77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D106A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F8047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CF0E2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5E1934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F9941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9.25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B40D87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5677CA96" w14:textId="77777777" w:rsidR="004D7B68" w:rsidRPr="004D7B68" w:rsidRDefault="004D7B68" w:rsidP="00683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D7B68" w14:paraId="734AE71B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68DA21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850817" w14:textId="1951F87F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944DF9" w14:textId="71F532D6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800759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A6BC85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9B1655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26B47074" w14:textId="77777777" w:rsidR="004D7B68" w:rsidRPr="004D7B68" w:rsidRDefault="004D7B68" w:rsidP="00683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D7B68" w14:paraId="62065C93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90F644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44412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83723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C0AE86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F413A9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0.90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A31116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D358E6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3.04e-4</w:t>
            </w:r>
          </w:p>
        </w:tc>
      </w:tr>
      <w:tr w:rsidR="004D7B68" w14:paraId="7DEEF12F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1A584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i/>
                <w:sz w:val="20"/>
                <w:szCs w:val="20"/>
              </w:rPr>
              <w:t>Cry2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2B8A22E" w14:textId="12BD9085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032C67B" w14:textId="7D1284A6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6F53B9F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8FCFB8F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7.74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4B6AA7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474A01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3.78e-4</w:t>
            </w:r>
          </w:p>
        </w:tc>
      </w:tr>
      <w:tr w:rsidR="004D7B68" w14:paraId="137DDCFF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A79CB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3345FD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10AEE9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12FCBC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768BD7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7.67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DFA54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47D362B0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4D7B68" w14:paraId="4F46E61D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93DB0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479FAB" w14:textId="39AB1FDC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C55F6C" w14:textId="5E5CEDB7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EABF8C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C34DE1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3.80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8F796C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7731DF0D" w14:textId="77777777" w:rsidR="004D7B68" w:rsidRPr="004D7B68" w:rsidRDefault="004D7B68" w:rsidP="00683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D7B68" w14:paraId="57CB84F2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F6D20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E55607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22169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C9AD11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015BEF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0.68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30DC35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7CA4CF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3e-3</w:t>
            </w:r>
          </w:p>
        </w:tc>
      </w:tr>
      <w:tr w:rsidR="004D7B68" w14:paraId="47E3EEC3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5B81966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i/>
                <w:sz w:val="20"/>
                <w:szCs w:val="20"/>
              </w:rPr>
              <w:t>Per1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2B31D97" w14:textId="57550ECC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832B41" w14:textId="6F82B0B9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1F5121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7823C5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7.99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F01330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C0F740E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3e-3</w:t>
            </w:r>
          </w:p>
        </w:tc>
      </w:tr>
      <w:tr w:rsidR="004D7B68" w14:paraId="40B903D7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4B9917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3CD09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19E98D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21736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552491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68829B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65672310" w14:textId="77777777" w:rsidR="004D7B68" w:rsidRPr="004D7B68" w:rsidRDefault="004D7B68" w:rsidP="00683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D7B68" w14:paraId="6EB9D7D0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D51F95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294DC0" w14:textId="2B4BE95D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98A88C" w14:textId="5A54AB1A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86EEFB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8AF137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54C99D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58C73E9C" w14:textId="77777777" w:rsidR="004D7B68" w:rsidRPr="004D7B68" w:rsidRDefault="004D7B68" w:rsidP="00683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D7B68" w14:paraId="2D129A4B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992B0A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150EC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E5A516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FB3C4B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44FA76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1.38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496C5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CD2508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4D7B68" w14:paraId="7B6E0284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B608C9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i/>
                <w:sz w:val="20"/>
                <w:szCs w:val="20"/>
              </w:rPr>
              <w:t>Per2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B7BE32F" w14:textId="629F9664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AC74596" w14:textId="4688620F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9C5583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D6362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7.98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EE97ABF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E16CAC6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1.98e-4</w:t>
            </w:r>
          </w:p>
        </w:tc>
      </w:tr>
      <w:tr w:rsidR="004D7B68" w14:paraId="3D63F450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637412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68A297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3262B4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018A4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23900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9.25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583CA5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3E1B6E51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4D7B68" w14:paraId="062D0391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A08791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7D8BBC" w14:textId="72E368EF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667EC3" w14:textId="6C5A29BB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1A0C61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59C3B9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5.61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B66BEC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4A56FCCC" w14:textId="77777777" w:rsidR="004D7B68" w:rsidRPr="004D7B68" w:rsidRDefault="004D7B68" w:rsidP="00683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D7B68" w14:paraId="2241DEEA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EE82E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20BEB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417AC6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0FE74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28777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9.05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7C06EB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22346C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1e-3</w:t>
            </w:r>
          </w:p>
        </w:tc>
      </w:tr>
      <w:tr w:rsidR="004D7B68" w14:paraId="558E4914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117C04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i/>
                <w:sz w:val="20"/>
                <w:szCs w:val="20"/>
              </w:rPr>
              <w:t>Per3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CF8A75" w14:textId="6E4DE975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DFF7EA6" w14:textId="42EFB917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DAA7F79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0E8FE48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7.43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6FC1EA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B6ED280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2.37e-5</w:t>
            </w:r>
          </w:p>
        </w:tc>
      </w:tr>
      <w:tr w:rsidR="004D7B68" w14:paraId="5393658C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96773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69682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CC9553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897B2C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474804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A26CD6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62362E19" w14:textId="77777777" w:rsidR="004D7B68" w:rsidRPr="004D7B68" w:rsidRDefault="004D7B68" w:rsidP="00683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D7B68" w14:paraId="09E99DCB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AB9E59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E6AB27" w14:textId="24809576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40C373" w14:textId="3A0568BF" w:rsidR="004D7B68" w:rsidRPr="004D7B68" w:rsidRDefault="00530936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96C2C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BC433B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15.10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6C2BF0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</w:tcPr>
          <w:p w14:paraId="78DE798A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4D7B68" w14:paraId="2D2CB749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57358F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AE8D5C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71D72B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5850CE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20D3EB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20.20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6E9333" w14:textId="77777777" w:rsidR="004D7B68" w:rsidRPr="004D7B68" w:rsidRDefault="004D7B68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11C12C" w14:textId="77777777" w:rsidR="004D7B68" w:rsidRPr="004D7B68" w:rsidRDefault="004D7B68" w:rsidP="006835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B68">
              <w:rPr>
                <w:rFonts w:ascii="Times New Roman" w:hAnsi="Times New Roman" w:cs="Times New Roman"/>
                <w:b/>
                <w:sz w:val="20"/>
                <w:szCs w:val="20"/>
              </w:rPr>
              <w:t>7e-3</w:t>
            </w:r>
          </w:p>
        </w:tc>
      </w:tr>
    </w:tbl>
    <w:p w14:paraId="27804091" w14:textId="6FF05A11" w:rsidR="00196B5D" w:rsidRPr="00A827A0" w:rsidRDefault="00530936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827A0">
        <w:rPr>
          <w:rFonts w:ascii="Times New Roman" w:hAnsi="Times New Roman" w:cs="Times New Roman"/>
          <w:sz w:val="20"/>
          <w:szCs w:val="20"/>
          <w:lang w:val="en-US"/>
        </w:rPr>
        <w:t>wt</w:t>
      </w:r>
      <w:proofErr w:type="spellEnd"/>
      <w:r w:rsidR="003B6BAC" w:rsidRPr="00A827A0">
        <w:rPr>
          <w:rFonts w:ascii="Times New Roman" w:hAnsi="Times New Roman" w:cs="Times New Roman"/>
          <w:sz w:val="20"/>
          <w:szCs w:val="20"/>
          <w:lang w:val="en-US"/>
        </w:rPr>
        <w:t>: wild type; h: hour.</w:t>
      </w:r>
    </w:p>
    <w:sectPr w:rsidR="00196B5D" w:rsidRPr="00A827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B5D"/>
    <w:rsid w:val="00016318"/>
    <w:rsid w:val="00196B5D"/>
    <w:rsid w:val="00260439"/>
    <w:rsid w:val="003B6BAC"/>
    <w:rsid w:val="004D7B68"/>
    <w:rsid w:val="00530936"/>
    <w:rsid w:val="008360C9"/>
    <w:rsid w:val="00973160"/>
    <w:rsid w:val="00A827A0"/>
    <w:rsid w:val="00CC3560"/>
    <w:rsid w:val="00E12B27"/>
    <w:rsid w:val="00E2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9751C"/>
  <w15:chartTrackingRefBased/>
  <w15:docId w15:val="{EF222C58-3C1E-428B-B893-510C14FF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B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96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ia Carro Diaz</dc:creator>
  <cp:keywords/>
  <dc:description/>
  <cp:lastModifiedBy>Eva Maria Carro Diaz</cp:lastModifiedBy>
  <cp:revision>2</cp:revision>
  <dcterms:created xsi:type="dcterms:W3CDTF">2023-01-11T09:31:00Z</dcterms:created>
  <dcterms:modified xsi:type="dcterms:W3CDTF">2023-01-11T09:31:00Z</dcterms:modified>
</cp:coreProperties>
</file>